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6D1" w:rsidRPr="00E37095" w:rsidRDefault="004F6F26" w:rsidP="000D16D1">
      <w:pPr>
        <w:pStyle w:val="berschrift1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T</w:t>
      </w:r>
      <w:r w:rsidR="000D16D1" w:rsidRPr="00E37095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2</w:t>
      </w:r>
      <w:r w:rsidR="000D16D1" w:rsidRPr="00E37095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Inclusion criteria for regulatory documents and publications</w:t>
      </w:r>
    </w:p>
    <w:p w:rsidR="000D16D1" w:rsidRPr="00E37095" w:rsidRDefault="000D16D1" w:rsidP="000D16D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471"/>
      </w:tblGrid>
      <w:tr w:rsidR="000D16D1" w:rsidRPr="004F6F26" w:rsidTr="000D16D1">
        <w:tc>
          <w:tcPr>
            <w:tcW w:w="9288" w:type="dxa"/>
            <w:gridSpan w:val="2"/>
            <w:shd w:val="clear" w:color="auto" w:fill="D9D9D9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sion criteria for regulatory documents</w:t>
            </w:r>
          </w:p>
        </w:tc>
      </w:tr>
      <w:tr w:rsidR="000D16D1" w:rsidRPr="004F6F26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 xml:space="preserve">Regulatory </w:t>
            </w:r>
            <w:proofErr w:type="spellStart"/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document</w:t>
            </w: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ref</w:t>
            </w:r>
            <w:bookmarkStart w:id="0" w:name="_GoBack"/>
            <w:bookmarkEnd w:id="0"/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erring to regulatory institution included in the analysis</w:t>
            </w:r>
          </w:p>
        </w:tc>
      </w:tr>
      <w:tr w:rsidR="000D16D1" w:rsidRPr="004F6F26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Document provides detailed description of methodology or process for benefit assessment of pharmaceuticals for public reimbursement or pricing</w:t>
            </w:r>
          </w:p>
        </w:tc>
      </w:tr>
      <w:tr w:rsidR="000D16D1" w:rsidRPr="004F6F26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Document provides information on pre-defined aspects related to unpublished or incomplete data (see Box 1)</w:t>
            </w:r>
          </w:p>
        </w:tc>
      </w:tr>
      <w:tr w:rsidR="000D16D1" w:rsidRPr="004F6F26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No newer version of the document available</w:t>
            </w:r>
          </w:p>
        </w:tc>
      </w:tr>
      <w:tr w:rsidR="000D16D1" w:rsidRPr="004F6F26" w:rsidTr="004A26EF">
        <w:trPr>
          <w:trHeight w:val="1120"/>
        </w:trPr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Document in English, Bulgarian, Croatian, Czech, Danish, Dutch, French, German, Greek, Italian, Macedonian, Norwegian, Polish, Romanian, Russian, Serbian, Slovakian, Slovenian, Spanish or Swedish</w:t>
            </w:r>
          </w:p>
        </w:tc>
      </w:tr>
      <w:tr w:rsidR="000D16D1" w:rsidRPr="00E37095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 xml:space="preserve">Full text version </w:t>
            </w:r>
            <w:proofErr w:type="spellStart"/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available</w:t>
            </w: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0D16D1" w:rsidRPr="00E37095" w:rsidTr="000D16D1">
        <w:tc>
          <w:tcPr>
            <w:tcW w:w="9288" w:type="dxa"/>
            <w:gridSpan w:val="2"/>
            <w:shd w:val="clear" w:color="auto" w:fill="D9D9D9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Inclusion criteria for publications</w:t>
            </w:r>
          </w:p>
        </w:tc>
      </w:tr>
      <w:tr w:rsidR="000D16D1" w:rsidRPr="004F6F26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Publication refers to methodology or process of pharmaceutical benefit assessment by a regulatory institution included in the analysis</w:t>
            </w:r>
          </w:p>
        </w:tc>
      </w:tr>
      <w:tr w:rsidR="000D16D1" w:rsidRPr="004F6F26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Publication provides information on pre-defined aspects related to unpublished or incomplete data (see Box 1)</w:t>
            </w:r>
          </w:p>
        </w:tc>
      </w:tr>
      <w:tr w:rsidR="000D16D1" w:rsidRPr="004F6F26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Publication in English, Bulgarian, Croatian, Czech, Danish, Dutch, French, German, Greek, Italian, Macedonian, Norwegian, Polish, Romanian, Russian, Serbian, Slovakian, Slovenian, Spanish or Swedish</w:t>
            </w:r>
          </w:p>
        </w:tc>
      </w:tr>
      <w:tr w:rsidR="000D16D1" w:rsidRPr="00E37095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 xml:space="preserve">Full text version </w:t>
            </w:r>
            <w:proofErr w:type="spellStart"/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available</w:t>
            </w:r>
            <w:r w:rsidRPr="00E370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0D16D1" w:rsidRPr="00E37095" w:rsidTr="004A26EF">
        <w:tc>
          <w:tcPr>
            <w:tcW w:w="817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471" w:type="dxa"/>
          </w:tcPr>
          <w:p w:rsidR="000D16D1" w:rsidRPr="00E37095" w:rsidRDefault="000D16D1" w:rsidP="00B744ED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lang w:val="en-US"/>
              </w:rPr>
              <w:t>published after 1993</w:t>
            </w:r>
            <w:r w:rsidRPr="00E37095">
              <w:rPr>
                <w:rStyle w:val="Fett"/>
                <w:rFonts w:ascii="Arial" w:hAnsi="Arial" w:cs="Arial"/>
                <w:b w:val="0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D16D1" w:rsidRPr="004F6F26" w:rsidTr="004A26EF">
        <w:trPr>
          <w:trHeight w:val="1214"/>
        </w:trPr>
        <w:tc>
          <w:tcPr>
            <w:tcW w:w="9288" w:type="dxa"/>
            <w:gridSpan w:val="2"/>
          </w:tcPr>
          <w:p w:rsidR="000D16D1" w:rsidRPr="00E37095" w:rsidRDefault="000D16D1" w:rsidP="00B744ED">
            <w:pPr>
              <w:pStyle w:val="Tabellen-InhaltBerichte10pt"/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37095">
              <w:rPr>
                <w:rFonts w:ascii="Arial" w:hAnsi="Arial" w:cs="Arial"/>
                <w:lang w:val="en-US"/>
              </w:rPr>
              <w:lastRenderedPageBreak/>
              <w:t>a</w:t>
            </w:r>
            <w:proofErr w:type="spellEnd"/>
            <w:r w:rsidRPr="00E37095">
              <w:rPr>
                <w:rFonts w:ascii="Arial" w:hAnsi="Arial" w:cs="Arial"/>
                <w:lang w:val="en-US"/>
              </w:rPr>
              <w:tab/>
              <w:t>e.g. guideline, directive, code of procedure, law, provision, decree, official statement, statute, declaration, regulation, recommendation, guidance, manual, submission requirements, submission templates, description of methods, etc. (published or unpublished)</w:t>
            </w:r>
          </w:p>
          <w:p w:rsidR="000D16D1" w:rsidRPr="00E37095" w:rsidRDefault="000D16D1" w:rsidP="00B744ED">
            <w:pPr>
              <w:pStyle w:val="Tabellen-InhaltBerichte10pt"/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Arial" w:hAnsi="Arial" w:cs="Arial"/>
                <w:lang w:val="en-US"/>
              </w:rPr>
            </w:pPr>
            <w:r w:rsidRPr="00E37095">
              <w:rPr>
                <w:rFonts w:ascii="Arial" w:hAnsi="Arial" w:cs="Arial"/>
                <w:lang w:val="en-US"/>
              </w:rPr>
              <w:t>b</w:t>
            </w:r>
            <w:r w:rsidRPr="00E37095">
              <w:rPr>
                <w:rFonts w:ascii="Arial" w:hAnsi="Arial" w:cs="Arial"/>
                <w:lang w:val="en-US"/>
              </w:rPr>
              <w:tab/>
              <w:t>available, complete and final version of document</w:t>
            </w:r>
          </w:p>
          <w:p w:rsidR="000D16D1" w:rsidRPr="00E37095" w:rsidRDefault="000D16D1" w:rsidP="00B744ED">
            <w:pPr>
              <w:pStyle w:val="Tabellen-InhaltBerichte10pt"/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Style w:val="Fett"/>
                <w:rFonts w:ascii="Arial" w:hAnsi="Arial" w:cs="Arial"/>
                <w:b w:val="0"/>
                <w:lang w:val="en-US"/>
              </w:rPr>
            </w:pPr>
            <w:r w:rsidRPr="00E37095">
              <w:rPr>
                <w:rFonts w:ascii="Arial" w:hAnsi="Arial" w:cs="Arial"/>
                <w:lang w:val="en-US"/>
              </w:rPr>
              <w:t>c    year of establishment of institutions /bodies determining the value of pharmaceuticals for public reimbursement and/or pricing purposes in European countries</w:t>
            </w:r>
          </w:p>
        </w:tc>
      </w:tr>
    </w:tbl>
    <w:p w:rsidR="000D16D1" w:rsidRPr="00E37095" w:rsidRDefault="000D16D1" w:rsidP="000D16D1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54092" w:rsidRPr="000D16D1" w:rsidRDefault="00054092">
      <w:pPr>
        <w:rPr>
          <w:lang w:val="en-US"/>
        </w:rPr>
      </w:pPr>
    </w:p>
    <w:sectPr w:rsidR="00054092" w:rsidRPr="000D16D1" w:rsidSect="00970BE5">
      <w:pgSz w:w="12242" w:h="15842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B2720"/>
    <w:multiLevelType w:val="hybridMultilevel"/>
    <w:tmpl w:val="03206394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DFC5433"/>
    <w:multiLevelType w:val="hybridMultilevel"/>
    <w:tmpl w:val="7916BA84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6D1"/>
    <w:rsid w:val="00054092"/>
    <w:rsid w:val="000D16D1"/>
    <w:rsid w:val="00121CB2"/>
    <w:rsid w:val="002455F1"/>
    <w:rsid w:val="002F79B7"/>
    <w:rsid w:val="00352B6E"/>
    <w:rsid w:val="003A57B2"/>
    <w:rsid w:val="003F4708"/>
    <w:rsid w:val="004A26EF"/>
    <w:rsid w:val="004F6F26"/>
    <w:rsid w:val="00541ACC"/>
    <w:rsid w:val="005C714E"/>
    <w:rsid w:val="0060208C"/>
    <w:rsid w:val="0063187F"/>
    <w:rsid w:val="006D3DEE"/>
    <w:rsid w:val="007D0C71"/>
    <w:rsid w:val="00970BE5"/>
    <w:rsid w:val="009F40DE"/>
    <w:rsid w:val="00A22D0A"/>
    <w:rsid w:val="00A7271B"/>
    <w:rsid w:val="00AB5B77"/>
    <w:rsid w:val="00AE6593"/>
    <w:rsid w:val="00B744ED"/>
    <w:rsid w:val="00BE3759"/>
    <w:rsid w:val="00C0386C"/>
    <w:rsid w:val="00C96AAC"/>
    <w:rsid w:val="00E37095"/>
    <w:rsid w:val="00F25B1B"/>
    <w:rsid w:val="00F7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D16D1"/>
    <w:pPr>
      <w:keepNext/>
      <w:keepLines/>
      <w:spacing w:before="480" w:after="0" w:line="360" w:lineRule="auto"/>
      <w:jc w:val="both"/>
      <w:outlineLvl w:val="0"/>
    </w:pPr>
    <w:rPr>
      <w:rFonts w:ascii="Cambria" w:hAnsi="Cambria"/>
      <w:b/>
      <w:bCs/>
      <w:color w:val="365F91"/>
      <w:sz w:val="28"/>
      <w:szCs w:val="28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0D16D1"/>
    <w:rPr>
      <w:rFonts w:ascii="Cambria" w:hAnsi="Cambria" w:cs="Times New Roman"/>
      <w:b/>
      <w:bCs/>
      <w:color w:val="365F91"/>
      <w:sz w:val="28"/>
      <w:szCs w:val="28"/>
      <w:lang w:val="en-GB" w:eastAsia="en-US"/>
    </w:rPr>
  </w:style>
  <w:style w:type="character" w:styleId="Fett">
    <w:name w:val="Strong"/>
    <w:basedOn w:val="Absatz-Standardschriftart"/>
    <w:uiPriority w:val="22"/>
    <w:qFormat/>
    <w:rsid w:val="000D16D1"/>
    <w:rPr>
      <w:rFonts w:cs="Times New Roman"/>
      <w:b/>
    </w:rPr>
  </w:style>
  <w:style w:type="paragraph" w:styleId="Listenabsatz">
    <w:name w:val="List Paragraph"/>
    <w:basedOn w:val="Standard"/>
    <w:uiPriority w:val="34"/>
    <w:qFormat/>
    <w:rsid w:val="000D16D1"/>
    <w:pPr>
      <w:spacing w:after="200" w:line="276" w:lineRule="auto"/>
      <w:ind w:left="720"/>
      <w:contextualSpacing/>
      <w:jc w:val="both"/>
    </w:pPr>
    <w:rPr>
      <w:rFonts w:ascii="Calibri" w:hAnsi="Calibri"/>
      <w:sz w:val="24"/>
      <w:lang w:val="en-GB" w:eastAsia="en-US"/>
    </w:rPr>
  </w:style>
  <w:style w:type="character" w:styleId="Hyperlink">
    <w:name w:val="Hyperlink"/>
    <w:basedOn w:val="Absatz-Standardschriftart"/>
    <w:uiPriority w:val="99"/>
    <w:unhideWhenUsed/>
    <w:rsid w:val="000D16D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0D16D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-InhaltBerichte10pt">
    <w:name w:val="Tabellen-Inhalt_Berichte_10pt"/>
    <w:basedOn w:val="Standard"/>
    <w:rsid w:val="000D16D1"/>
    <w:pPr>
      <w:spacing w:before="60" w:after="60" w:line="240" w:lineRule="auto"/>
    </w:pPr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0D16D1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D16D1"/>
    <w:pPr>
      <w:keepNext/>
      <w:keepLines/>
      <w:spacing w:before="480" w:after="0" w:line="360" w:lineRule="auto"/>
      <w:jc w:val="both"/>
      <w:outlineLvl w:val="0"/>
    </w:pPr>
    <w:rPr>
      <w:rFonts w:ascii="Cambria" w:hAnsi="Cambria"/>
      <w:b/>
      <w:bCs/>
      <w:color w:val="365F91"/>
      <w:sz w:val="28"/>
      <w:szCs w:val="28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0D16D1"/>
    <w:rPr>
      <w:rFonts w:ascii="Cambria" w:hAnsi="Cambria" w:cs="Times New Roman"/>
      <w:b/>
      <w:bCs/>
      <w:color w:val="365F91"/>
      <w:sz w:val="28"/>
      <w:szCs w:val="28"/>
      <w:lang w:val="en-GB" w:eastAsia="en-US"/>
    </w:rPr>
  </w:style>
  <w:style w:type="character" w:styleId="Fett">
    <w:name w:val="Strong"/>
    <w:basedOn w:val="Absatz-Standardschriftart"/>
    <w:uiPriority w:val="22"/>
    <w:qFormat/>
    <w:rsid w:val="000D16D1"/>
    <w:rPr>
      <w:rFonts w:cs="Times New Roman"/>
      <w:b/>
    </w:rPr>
  </w:style>
  <w:style w:type="paragraph" w:styleId="Listenabsatz">
    <w:name w:val="List Paragraph"/>
    <w:basedOn w:val="Standard"/>
    <w:uiPriority w:val="34"/>
    <w:qFormat/>
    <w:rsid w:val="000D16D1"/>
    <w:pPr>
      <w:spacing w:after="200" w:line="276" w:lineRule="auto"/>
      <w:ind w:left="720"/>
      <w:contextualSpacing/>
      <w:jc w:val="both"/>
    </w:pPr>
    <w:rPr>
      <w:rFonts w:ascii="Calibri" w:hAnsi="Calibri"/>
      <w:sz w:val="24"/>
      <w:lang w:val="en-GB" w:eastAsia="en-US"/>
    </w:rPr>
  </w:style>
  <w:style w:type="character" w:styleId="Hyperlink">
    <w:name w:val="Hyperlink"/>
    <w:basedOn w:val="Absatz-Standardschriftart"/>
    <w:uiPriority w:val="99"/>
    <w:unhideWhenUsed/>
    <w:rsid w:val="000D16D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0D16D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-InhaltBerichte10pt">
    <w:name w:val="Tabellen-Inhalt_Berichte_10pt"/>
    <w:basedOn w:val="Standard"/>
    <w:rsid w:val="000D16D1"/>
    <w:pPr>
      <w:spacing w:before="60" w:after="60" w:line="240" w:lineRule="auto"/>
    </w:pPr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0D16D1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Panteli</dc:creator>
  <cp:keywords/>
  <dc:description/>
  <cp:lastModifiedBy>Dimitra Panteli</cp:lastModifiedBy>
  <cp:revision>3</cp:revision>
  <dcterms:created xsi:type="dcterms:W3CDTF">2014-09-09T15:30:00Z</dcterms:created>
  <dcterms:modified xsi:type="dcterms:W3CDTF">2014-10-06T14:13:00Z</dcterms:modified>
</cp:coreProperties>
</file>